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00C39" w14:textId="7432FB72" w:rsidR="004D34A1" w:rsidRDefault="004D34A1" w:rsidP="00CB765C">
      <w:pPr>
        <w:jc w:val="center"/>
      </w:pPr>
      <w:r w:rsidRPr="00E8035A">
        <w:rPr>
          <w:rFonts w:ascii="Times New Roman" w:hAnsi="Times New Roman" w:cs="Times New Roman"/>
          <w:b/>
          <w:szCs w:val="21"/>
        </w:rPr>
        <w:t>Table S</w:t>
      </w:r>
      <w:r w:rsidR="005A7564">
        <w:rPr>
          <w:rFonts w:ascii="Times New Roman" w:hAnsi="Times New Roman" w:cs="Times New Roman"/>
          <w:b/>
          <w:szCs w:val="21"/>
        </w:rPr>
        <w:t>7</w:t>
      </w:r>
      <w:r w:rsidRPr="00E8035A">
        <w:rPr>
          <w:rFonts w:ascii="Times New Roman" w:hAnsi="Times New Roman" w:cs="Times New Roman"/>
          <w:b/>
          <w:szCs w:val="21"/>
        </w:rPr>
        <w:t xml:space="preserve">. </w:t>
      </w:r>
      <w:r w:rsidR="0019792E">
        <w:rPr>
          <w:rFonts w:ascii="Times New Roman" w:hAnsi="Times New Roman" w:cs="Times New Roman"/>
          <w:b/>
          <w:szCs w:val="21"/>
        </w:rPr>
        <w:t>The n</w:t>
      </w:r>
      <w:r w:rsidRPr="00E8035A">
        <w:rPr>
          <w:rFonts w:ascii="Times New Roman" w:hAnsi="Times New Roman" w:cs="Times New Roman"/>
          <w:b/>
          <w:szCs w:val="21"/>
        </w:rPr>
        <w:t>umber</w:t>
      </w:r>
      <w:r w:rsidR="0019792E">
        <w:rPr>
          <w:rFonts w:ascii="Times New Roman" w:hAnsi="Times New Roman" w:cs="Times New Roman"/>
          <w:b/>
          <w:szCs w:val="21"/>
        </w:rPr>
        <w:t>s</w:t>
      </w:r>
      <w:r w:rsidRPr="00E8035A">
        <w:rPr>
          <w:rFonts w:ascii="Times New Roman" w:hAnsi="Times New Roman" w:cs="Times New Roman"/>
          <w:b/>
          <w:szCs w:val="21"/>
        </w:rPr>
        <w:t xml:space="preserve"> of </w:t>
      </w:r>
      <w:r>
        <w:rPr>
          <w:rFonts w:ascii="Times New Roman" w:hAnsi="Times New Roman" w:cs="Times New Roman" w:hint="eastAsia"/>
          <w:b/>
          <w:szCs w:val="21"/>
        </w:rPr>
        <w:t xml:space="preserve">perfect </w:t>
      </w:r>
      <w:r w:rsidRPr="00E8035A">
        <w:rPr>
          <w:rFonts w:ascii="Times New Roman" w:hAnsi="Times New Roman" w:cs="Times New Roman"/>
          <w:b/>
          <w:szCs w:val="21"/>
        </w:rPr>
        <w:t xml:space="preserve">SSRs in </w:t>
      </w:r>
      <w:r w:rsidRPr="00E8035A">
        <w:rPr>
          <w:rFonts w:ascii="Times New Roman" w:eastAsia="MinionPro-Regular" w:hAnsi="Times New Roman" w:cs="Times New Roman"/>
          <w:b/>
          <w:kern w:val="0"/>
          <w:szCs w:val="21"/>
        </w:rPr>
        <w:t>different genome regions</w:t>
      </w:r>
    </w:p>
    <w:tbl>
      <w:tblPr>
        <w:tblW w:w="8869" w:type="dxa"/>
        <w:tblLook w:val="04A0" w:firstRow="1" w:lastRow="0" w:firstColumn="1" w:lastColumn="0" w:noHBand="0" w:noVBand="1"/>
      </w:tblPr>
      <w:tblGrid>
        <w:gridCol w:w="1215"/>
        <w:gridCol w:w="1708"/>
        <w:gridCol w:w="896"/>
        <w:gridCol w:w="1011"/>
        <w:gridCol w:w="1693"/>
        <w:gridCol w:w="988"/>
        <w:gridCol w:w="1358"/>
      </w:tblGrid>
      <w:tr w:rsidR="004D34A1" w:rsidRPr="00A72A3A" w14:paraId="2793B01F" w14:textId="77777777" w:rsidTr="00514CEF">
        <w:trPr>
          <w:trHeight w:val="372"/>
        </w:trPr>
        <w:tc>
          <w:tcPr>
            <w:tcW w:w="1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AE44" w14:textId="77777777" w:rsidR="004D34A1" w:rsidRPr="00A72A3A" w:rsidRDefault="004D34A1" w:rsidP="00E8095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bookmarkStart w:id="0" w:name="_GoBack" w:colFirst="2" w:colLast="2"/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Order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2C16" w14:textId="77777777" w:rsidR="004D34A1" w:rsidRPr="00A72A3A" w:rsidRDefault="004D34A1" w:rsidP="00E8095F">
            <w:pPr>
              <w:widowControl/>
              <w:spacing w:line="1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pecies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ECEF" w14:textId="1CD8561D" w:rsidR="004D34A1" w:rsidRPr="00A72A3A" w:rsidRDefault="004D34A1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xon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8AB55" w14:textId="004E4658" w:rsidR="004D34A1" w:rsidRPr="00A72A3A" w:rsidRDefault="004D34A1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Intron</w:t>
            </w:r>
            <w:r w:rsidR="00514CE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C06E" w14:textId="0A0ACBA9" w:rsidR="004D34A1" w:rsidRPr="00A72A3A" w:rsidRDefault="004D34A1" w:rsidP="00E8095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Intergenic regions</w:t>
            </w:r>
            <w:r w:rsidRPr="00A72A3A" w:rsidDel="000D4B1F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38B5" w14:textId="0C677290" w:rsidR="004D34A1" w:rsidRPr="00A72A3A" w:rsidRDefault="004D34A1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S</w:t>
            </w: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anning exon-intron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FFAE" w14:textId="1E760F07" w:rsidR="004D34A1" w:rsidRPr="00A72A3A" w:rsidRDefault="004D34A1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S</w:t>
            </w:r>
            <w:r w:rsidRPr="00A72A3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anning intergenic-genetic</w:t>
            </w:r>
          </w:p>
        </w:tc>
      </w:tr>
      <w:tr w:rsidR="00FE3EF6" w:rsidRPr="00A72A3A" w14:paraId="07E90A5E" w14:textId="77777777" w:rsidTr="00231D4F">
        <w:trPr>
          <w:trHeight w:val="170"/>
        </w:trPr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5D1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oplura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2792927" w14:textId="288CE409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P. humanu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B488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3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868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194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3703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203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986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2CE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3</w:t>
            </w:r>
          </w:p>
        </w:tc>
      </w:tr>
      <w:tr w:rsidR="00FE3EF6" w:rsidRPr="00A72A3A" w14:paraId="1209D759" w14:textId="77777777" w:rsidTr="00231D4F">
        <w:trPr>
          <w:trHeight w:val="170"/>
        </w:trPr>
        <w:tc>
          <w:tcPr>
            <w:tcW w:w="12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673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leoptera</w:t>
            </w:r>
          </w:p>
        </w:tc>
        <w:tc>
          <w:tcPr>
            <w:tcW w:w="170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126E" w14:textId="7EED0F4D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ponderosae</w:t>
            </w:r>
          </w:p>
        </w:tc>
        <w:tc>
          <w:tcPr>
            <w:tcW w:w="89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C5F2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10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D9C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51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E9A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01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8C8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ABA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E3EF6" w:rsidRPr="00A72A3A" w14:paraId="10AAAE8C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E97354B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9E44E6C" w14:textId="74659C66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T. castaneum</w:t>
            </w:r>
          </w:p>
        </w:tc>
        <w:tc>
          <w:tcPr>
            <w:tcW w:w="8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4659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1</w:t>
            </w:r>
          </w:p>
        </w:tc>
        <w:tc>
          <w:tcPr>
            <w:tcW w:w="101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984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38</w:t>
            </w:r>
          </w:p>
        </w:tc>
        <w:tc>
          <w:tcPr>
            <w:tcW w:w="16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B9E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62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8C0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DF27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FE3EF6" w:rsidRPr="00A72A3A" w14:paraId="00F3D874" w14:textId="77777777" w:rsidTr="00231D4F">
        <w:trPr>
          <w:trHeight w:val="170"/>
        </w:trPr>
        <w:tc>
          <w:tcPr>
            <w:tcW w:w="12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EDF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ptera</w:t>
            </w:r>
          </w:p>
        </w:tc>
        <w:tc>
          <w:tcPr>
            <w:tcW w:w="170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583B" w14:textId="735D5457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aegypti</w:t>
            </w:r>
          </w:p>
        </w:tc>
        <w:tc>
          <w:tcPr>
            <w:tcW w:w="89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AE5E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69</w:t>
            </w:r>
          </w:p>
        </w:tc>
        <w:tc>
          <w:tcPr>
            <w:tcW w:w="10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2B4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0750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436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267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87C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8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DFF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</w:tr>
      <w:tr w:rsidR="00FE3EF6" w:rsidRPr="00A72A3A" w14:paraId="5BC2902F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5C37A96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98EB" w14:textId="744E3D77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coluzzi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5F34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185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50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BD1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4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021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E0A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</w:tr>
      <w:tr w:rsidR="00FE3EF6" w:rsidRPr="00A72A3A" w14:paraId="35E97C75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224985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431E" w14:textId="204BDB50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darling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9A89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5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3BE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84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23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18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A8E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BD9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0</w:t>
            </w:r>
          </w:p>
        </w:tc>
      </w:tr>
      <w:tr w:rsidR="00FE3EF6" w:rsidRPr="00A72A3A" w14:paraId="715ABA8F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95855FD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C1AC" w14:textId="604ECD98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gambia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B980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516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08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619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1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CBE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5CB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</w:tr>
      <w:tr w:rsidR="00FE3EF6" w:rsidRPr="00A72A3A" w14:paraId="691B44D5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0B3F74F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3792D" w14:textId="0140AA8E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sinen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8745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265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2A3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1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BD8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6CB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</w:tr>
      <w:tr w:rsidR="00FE3EF6" w:rsidRPr="00A72A3A" w14:paraId="698E4C1F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62C85CE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154B" w14:textId="0E83FC6C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stephens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8F79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FBC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9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236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4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363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588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8</w:t>
            </w:r>
          </w:p>
        </w:tc>
      </w:tr>
      <w:tr w:rsidR="00FE3EF6" w:rsidRPr="00A72A3A" w14:paraId="59637C33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30B1EA0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A00A" w14:textId="1BB1FD44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B. cucurbitae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7725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CCA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14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6F5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2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4C8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7EE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</w:tr>
      <w:tr w:rsidR="00FE3EF6" w:rsidRPr="00A72A3A" w14:paraId="75A32C12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8A0A783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3784" w14:textId="447CD016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B. dorsalis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7E26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3E4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5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59F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0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C0A2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E79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</w:tr>
      <w:tr w:rsidR="00FE3EF6" w:rsidRPr="00A72A3A" w14:paraId="7C845EFE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FDEB2CA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B9C9" w14:textId="710BFE91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C. capitat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3C06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6A2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15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27F2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9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373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440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</w:t>
            </w:r>
          </w:p>
        </w:tc>
      </w:tr>
      <w:tr w:rsidR="00FE3EF6" w:rsidRPr="00A72A3A" w14:paraId="47E6BCC6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3D1FEB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7F12" w14:textId="3A0006F4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C. quinquefasci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A364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029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03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AE8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86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500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E8D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6</w:t>
            </w:r>
          </w:p>
        </w:tc>
      </w:tr>
      <w:tr w:rsidR="00FE3EF6" w:rsidRPr="00A72A3A" w14:paraId="1B9384F5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9E4E000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6BAA" w14:textId="58E887E0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ananassa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48C7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C2F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56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ABA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6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7C9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31D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</w:tr>
      <w:tr w:rsidR="00FE3EF6" w:rsidRPr="00A72A3A" w14:paraId="0E76176E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56076E9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7C32" w14:textId="115EB5AC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erect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62CF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4E1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5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306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6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F46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E49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FE3EF6" w:rsidRPr="00A72A3A" w14:paraId="682F6652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36D99DF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E1B7" w14:textId="4BD9161A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grimshaw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2449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F9A2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03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921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6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7F2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E71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</w:tr>
      <w:tr w:rsidR="00FE3EF6" w:rsidRPr="00A72A3A" w14:paraId="75BDCF84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75597D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FA5D" w14:textId="2B1A5577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melanogast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6F45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675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29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E3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2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DB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B1E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</w:tr>
      <w:tr w:rsidR="00FE3EF6" w:rsidRPr="00A72A3A" w14:paraId="55D8F24B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DCEDF6F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6F21" w14:textId="36469817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mojavens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B9B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E23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06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7C0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5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D0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98E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</w:tr>
      <w:tr w:rsidR="00FE3EF6" w:rsidRPr="00A72A3A" w14:paraId="246EB688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ED40461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F4FA" w14:textId="0023B5DF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persimil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D87D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F9B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95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E3A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3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3EB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8C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</w:tr>
      <w:tr w:rsidR="00FE3EF6" w:rsidRPr="00A72A3A" w14:paraId="386E861C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65D52E0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428E" w14:textId="5937B67A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pseudoobscu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9A2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909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20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01C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4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A14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224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</w:tr>
      <w:tr w:rsidR="00FE3EF6" w:rsidRPr="00A72A3A" w14:paraId="6F14B38D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31BC03C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A6C07" w14:textId="0D14305D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sechelli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2528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4D7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7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AC1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5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0B7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1D9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</w:tr>
      <w:tr w:rsidR="00FE3EF6" w:rsidRPr="00A72A3A" w14:paraId="218D6AB4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391CD1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2351" w14:textId="63488E22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simula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A668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9E4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5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C47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4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026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AB3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FE3EF6" w:rsidRPr="00A72A3A" w14:paraId="5D90DDC5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9433490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427E" w14:textId="12A00279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viril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AEDE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655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04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D3F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2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3D6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07A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</w:tr>
      <w:tr w:rsidR="00FE3EF6" w:rsidRPr="00A72A3A" w14:paraId="4E7164C3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998C6AE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BB35" w14:textId="4B1843D2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williston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AA5B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578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54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84A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5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D39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8A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</w:tr>
      <w:tr w:rsidR="00FE3EF6" w:rsidRPr="00A72A3A" w14:paraId="3C579DF8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F33645B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D6E5" w14:textId="6987F7EB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yakub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EF5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569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7A3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9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0232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01D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FE3EF6" w:rsidRPr="00A72A3A" w14:paraId="09728A53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54146E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7191" w14:textId="27FE5952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M. destructo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8497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888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27B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6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94E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8B0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7</w:t>
            </w:r>
          </w:p>
        </w:tc>
      </w:tr>
      <w:tr w:rsidR="00FE3EF6" w:rsidRPr="00A72A3A" w14:paraId="6C7FC162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A315285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6CEB" w14:textId="40CDED98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M. scalar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3A7A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29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A19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9AF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BF8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E3EF6" w:rsidRPr="00A72A3A" w14:paraId="50ABDE2E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C2ACBE7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0DD4E23" w14:textId="7FFB872F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M. domestica</w:t>
            </w:r>
          </w:p>
        </w:tc>
        <w:tc>
          <w:tcPr>
            <w:tcW w:w="8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59E0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19</w:t>
            </w:r>
          </w:p>
        </w:tc>
        <w:tc>
          <w:tcPr>
            <w:tcW w:w="101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B2F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673</w:t>
            </w:r>
          </w:p>
        </w:tc>
        <w:tc>
          <w:tcPr>
            <w:tcW w:w="16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068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062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DC7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3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60A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</w:tr>
      <w:tr w:rsidR="00FE3EF6" w:rsidRPr="00A72A3A" w14:paraId="37CE00C5" w14:textId="77777777" w:rsidTr="00231D4F">
        <w:trPr>
          <w:trHeight w:val="170"/>
        </w:trPr>
        <w:tc>
          <w:tcPr>
            <w:tcW w:w="12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59A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miptera</w:t>
            </w:r>
          </w:p>
        </w:tc>
        <w:tc>
          <w:tcPr>
            <w:tcW w:w="170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79A6" w14:textId="51ED41C4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pisum</w:t>
            </w:r>
          </w:p>
        </w:tc>
        <w:tc>
          <w:tcPr>
            <w:tcW w:w="89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9E82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64</w:t>
            </w:r>
          </w:p>
        </w:tc>
        <w:tc>
          <w:tcPr>
            <w:tcW w:w="10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CD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555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8E32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819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025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6B2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7</w:t>
            </w:r>
          </w:p>
        </w:tc>
      </w:tr>
      <w:tr w:rsidR="00FE3EF6" w:rsidRPr="00A72A3A" w14:paraId="4673ADDD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5006459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A1EB" w14:textId="390EF672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citr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8A51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060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91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90F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2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E81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639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9</w:t>
            </w:r>
          </w:p>
        </w:tc>
      </w:tr>
      <w:tr w:rsidR="00FE3EF6" w:rsidRPr="00A72A3A" w14:paraId="24DA4507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EE1C37C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561D6" w14:textId="46B12099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N. lugen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16E6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4C5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3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CCA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0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7EA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D84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</w:tr>
      <w:tr w:rsidR="00FE3EF6" w:rsidRPr="00A72A3A" w14:paraId="7D4897B6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496EA58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0CA912C8" w14:textId="6D669FBF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R. prolixus</w:t>
            </w:r>
          </w:p>
        </w:tc>
        <w:tc>
          <w:tcPr>
            <w:tcW w:w="8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29D8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8</w:t>
            </w:r>
          </w:p>
        </w:tc>
        <w:tc>
          <w:tcPr>
            <w:tcW w:w="101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1D3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968</w:t>
            </w:r>
          </w:p>
        </w:tc>
        <w:tc>
          <w:tcPr>
            <w:tcW w:w="16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518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737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791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3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315D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</w:tr>
      <w:tr w:rsidR="00FE3EF6" w:rsidRPr="00A72A3A" w14:paraId="2A473357" w14:textId="77777777" w:rsidTr="00231D4F">
        <w:trPr>
          <w:trHeight w:val="170"/>
        </w:trPr>
        <w:tc>
          <w:tcPr>
            <w:tcW w:w="121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287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menoptera</w:t>
            </w:r>
          </w:p>
        </w:tc>
        <w:tc>
          <w:tcPr>
            <w:tcW w:w="170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2C54" w14:textId="703113D8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dorsata</w:t>
            </w:r>
          </w:p>
        </w:tc>
        <w:tc>
          <w:tcPr>
            <w:tcW w:w="89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4B9C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7</w:t>
            </w:r>
          </w:p>
        </w:tc>
        <w:tc>
          <w:tcPr>
            <w:tcW w:w="10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94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077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0D2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226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68A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27A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4</w:t>
            </w:r>
          </w:p>
        </w:tc>
      </w:tr>
      <w:tr w:rsidR="00FE3EF6" w:rsidRPr="00A72A3A" w14:paraId="7E57FA71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896102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3962" w14:textId="3075FF3C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flore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2C28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E64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72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134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9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4A5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79E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2</w:t>
            </w:r>
          </w:p>
        </w:tc>
      </w:tr>
      <w:tr w:rsidR="00FE3EF6" w:rsidRPr="00A72A3A" w14:paraId="6791EEB1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02FCB99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5A84" w14:textId="1BBE2731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mellifer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3AB1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6FB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3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A4E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3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2A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9D7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9</w:t>
            </w:r>
          </w:p>
        </w:tc>
      </w:tr>
      <w:tr w:rsidR="00FE3EF6" w:rsidRPr="00A72A3A" w14:paraId="176BF1BC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47EDDEE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E74C" w14:textId="2EB477FE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rosa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7C5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1F7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92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FC5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0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3C7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920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3</w:t>
            </w:r>
          </w:p>
        </w:tc>
      </w:tr>
      <w:tr w:rsidR="00FE3EF6" w:rsidRPr="00A72A3A" w14:paraId="5342CCEE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3256F06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F5B8" w14:textId="3A65CBE4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B. impatiens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8B0F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1A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34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E34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5CE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89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</w:tr>
      <w:tr w:rsidR="00FE3EF6" w:rsidRPr="00A72A3A" w14:paraId="61C43C42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4BC9BE1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E347" w14:textId="6ABB3302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B. terrestris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AC8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092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16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85C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7CC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F6A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</w:tr>
      <w:tr w:rsidR="00FE3EF6" w:rsidRPr="00A72A3A" w14:paraId="1D82E4A3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04896C7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323A" w14:textId="73ECC5CA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C. florid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9E0E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67C2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39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742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3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3E4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286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</w:tr>
      <w:tr w:rsidR="00FE3EF6" w:rsidRPr="00A72A3A" w14:paraId="6A784963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189FB0F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50FA" w14:textId="322958FC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C. biro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818E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EC4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72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CC9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FE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8AA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</w:tr>
      <w:tr w:rsidR="00FE3EF6" w:rsidRPr="00A72A3A" w14:paraId="575EE3AA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3A44C8F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CB82" w14:textId="0CDF4F4F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C. solmsi marchal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7F6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840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19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BC9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3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CCD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21B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4</w:t>
            </w:r>
          </w:p>
        </w:tc>
      </w:tr>
      <w:tr w:rsidR="00FE3EF6" w:rsidRPr="00A72A3A" w14:paraId="2F998542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E50DDB3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2047" w14:textId="01C2B1C8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F. arisan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0E33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7C2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359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D60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5FF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</w:tr>
      <w:tr w:rsidR="00FE3EF6" w:rsidRPr="00A72A3A" w14:paraId="6D069BAB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F99F8B7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3FC0" w14:textId="7C81E093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H. saltato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763B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61D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2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507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79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261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556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6</w:t>
            </w:r>
          </w:p>
        </w:tc>
      </w:tr>
      <w:tr w:rsidR="00FE3EF6" w:rsidRPr="00A72A3A" w14:paraId="1DF6DF06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18ECDC2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4ED6" w14:textId="6D8B5F20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L. humi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4CE4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CF4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9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816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5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1A0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3EF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</w:tr>
      <w:tr w:rsidR="00FE3EF6" w:rsidRPr="00A72A3A" w14:paraId="0A94FCBC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D6AEA4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8BAB" w14:textId="5BEE9D00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M. rotundat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DA8A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BB8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7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B46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161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F9B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</w:tr>
      <w:tr w:rsidR="00FE3EF6" w:rsidRPr="00A72A3A" w14:paraId="2438B256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0B07990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44CE" w14:textId="56CB102D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M. demolito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7538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ABC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60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C13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8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3A2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6AF2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8</w:t>
            </w:r>
          </w:p>
        </w:tc>
      </w:tr>
      <w:tr w:rsidR="00FE3EF6" w:rsidRPr="00A72A3A" w14:paraId="7F89B2A9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E1E60B7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10D4B" w14:textId="5ABF8293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N. vitripenn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D4A8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05C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39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677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3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986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5C2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:rsidR="00FE3EF6" w:rsidRPr="00A72A3A" w14:paraId="4768C2E2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09803D0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3DAB" w14:textId="44E971EC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P. barbat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B3AB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8C3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7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5BA4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7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77A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EED2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</w:tr>
      <w:tr w:rsidR="00FE3EF6" w:rsidRPr="00A72A3A" w14:paraId="28DEA355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90934B7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1771" w14:textId="6414F721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V. emery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FE0D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14C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69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C1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1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D8A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7E7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7</w:t>
            </w:r>
          </w:p>
        </w:tc>
      </w:tr>
      <w:tr w:rsidR="00FE3EF6" w:rsidRPr="00A72A3A" w14:paraId="41258850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02CBB84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25CF1" w14:textId="6CA4A40A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W. auropunctat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66E9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ED4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7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C27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8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50F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CA8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5</w:t>
            </w:r>
          </w:p>
        </w:tc>
      </w:tr>
      <w:tr w:rsidR="00FE3EF6" w:rsidRPr="00A72A3A" w14:paraId="0AB21C46" w14:textId="77777777" w:rsidTr="00231D4F">
        <w:trPr>
          <w:trHeight w:val="170"/>
        </w:trPr>
        <w:tc>
          <w:tcPr>
            <w:tcW w:w="121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7EB298C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3A5BA72" w14:textId="497C0EE7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A. echinatior</w:t>
            </w:r>
          </w:p>
        </w:tc>
        <w:tc>
          <w:tcPr>
            <w:tcW w:w="8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9868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24</w:t>
            </w:r>
          </w:p>
        </w:tc>
        <w:tc>
          <w:tcPr>
            <w:tcW w:w="101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A45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842</w:t>
            </w:r>
          </w:p>
        </w:tc>
        <w:tc>
          <w:tcPr>
            <w:tcW w:w="16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D62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913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0588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8</w:t>
            </w:r>
          </w:p>
        </w:tc>
        <w:tc>
          <w:tcPr>
            <w:tcW w:w="135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F0C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</w:tr>
      <w:tr w:rsidR="00FE3EF6" w:rsidRPr="00A72A3A" w14:paraId="1E7B8BA8" w14:textId="77777777" w:rsidTr="00231D4F">
        <w:trPr>
          <w:trHeight w:val="170"/>
        </w:trPr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675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soptera</w:t>
            </w:r>
          </w:p>
        </w:tc>
        <w:tc>
          <w:tcPr>
            <w:tcW w:w="170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2DCF8FFA" w14:textId="44E5B096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Z. nevadensis</w:t>
            </w:r>
          </w:p>
        </w:tc>
        <w:tc>
          <w:tcPr>
            <w:tcW w:w="89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45E9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7</w:t>
            </w:r>
          </w:p>
        </w:tc>
        <w:tc>
          <w:tcPr>
            <w:tcW w:w="101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B82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746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DA4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283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FBF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C7B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:rsidR="00FE3EF6" w:rsidRPr="00A72A3A" w14:paraId="72433AE8" w14:textId="77777777" w:rsidTr="00231D4F">
        <w:trPr>
          <w:trHeight w:val="170"/>
        </w:trPr>
        <w:tc>
          <w:tcPr>
            <w:tcW w:w="1215" w:type="dxa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9786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pidoptera</w:t>
            </w:r>
          </w:p>
        </w:tc>
        <w:tc>
          <w:tcPr>
            <w:tcW w:w="170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24F6" w14:textId="31E4B496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B. mori </w:t>
            </w:r>
          </w:p>
        </w:tc>
        <w:tc>
          <w:tcPr>
            <w:tcW w:w="89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7A5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3</w:t>
            </w:r>
          </w:p>
        </w:tc>
        <w:tc>
          <w:tcPr>
            <w:tcW w:w="101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AC88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50</w:t>
            </w:r>
          </w:p>
        </w:tc>
        <w:tc>
          <w:tcPr>
            <w:tcW w:w="169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C436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658</w:t>
            </w:r>
          </w:p>
        </w:tc>
        <w:tc>
          <w:tcPr>
            <w:tcW w:w="98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072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35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7F6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FE3EF6" w:rsidRPr="00A72A3A" w14:paraId="6EEE4057" w14:textId="77777777" w:rsidTr="00231D4F">
        <w:trPr>
          <w:trHeight w:val="170"/>
        </w:trPr>
        <w:tc>
          <w:tcPr>
            <w:tcW w:w="12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37CCF8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1525" w14:textId="0355CF2A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C. suppressali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F81E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824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7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7612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64B0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66B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E3EF6" w:rsidRPr="00A72A3A" w14:paraId="7607934D" w14:textId="77777777" w:rsidTr="00231D4F">
        <w:trPr>
          <w:trHeight w:val="170"/>
        </w:trPr>
        <w:tc>
          <w:tcPr>
            <w:tcW w:w="12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274816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3ED9" w14:textId="2A57DD98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D. plexippu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CFEA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2FF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8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8035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2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AC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29E9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:rsidR="00FE3EF6" w:rsidRPr="00A72A3A" w14:paraId="5AB8C78F" w14:textId="77777777" w:rsidTr="00231D4F">
        <w:trPr>
          <w:trHeight w:val="170"/>
        </w:trPr>
        <w:tc>
          <w:tcPr>
            <w:tcW w:w="12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AAF200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BBC0" w14:textId="3DECF713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H. melpomen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6EBE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5F7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09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30E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4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D661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ED27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</w:tr>
      <w:tr w:rsidR="00FE3EF6" w:rsidRPr="00A72A3A" w14:paraId="0F3C62A7" w14:textId="77777777" w:rsidTr="00231D4F">
        <w:trPr>
          <w:trHeight w:val="170"/>
        </w:trPr>
        <w:tc>
          <w:tcPr>
            <w:tcW w:w="12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CCA358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647A" w14:textId="1DD76D87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M. sext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5963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063A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44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C20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449E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176C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</w:tr>
      <w:tr w:rsidR="00FE3EF6" w:rsidRPr="00A72A3A" w14:paraId="402BAE37" w14:textId="77777777" w:rsidTr="00231D4F">
        <w:trPr>
          <w:trHeight w:val="170"/>
        </w:trPr>
        <w:tc>
          <w:tcPr>
            <w:tcW w:w="121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A16109" w14:textId="77777777" w:rsidR="00FE3EF6" w:rsidRPr="00A72A3A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144ADF" w14:textId="26E900E7" w:rsidR="00FE3EF6" w:rsidRPr="00FE3EF6" w:rsidRDefault="00FE3EF6" w:rsidP="00FE3EF6">
            <w:pPr>
              <w:widowControl/>
              <w:spacing w:line="14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FE3EF6">
              <w:rPr>
                <w:rFonts w:ascii="Times New Roman" w:hAnsi="Times New Roman" w:cs="Times New Roman"/>
                <w:i/>
                <w:sz w:val="15"/>
                <w:szCs w:val="15"/>
              </w:rPr>
              <w:t>P. xylostell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141E" w14:textId="77777777" w:rsidR="00FE3EF6" w:rsidRPr="00A72A3A" w:rsidRDefault="00FE3EF6" w:rsidP="00514CEF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9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AB33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03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975F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99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FB2B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0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6A6D" w14:textId="77777777" w:rsidR="00FE3EF6" w:rsidRPr="00A72A3A" w:rsidRDefault="00FE3EF6" w:rsidP="00FE3EF6">
            <w:pPr>
              <w:widowControl/>
              <w:spacing w:line="1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72A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7</w:t>
            </w:r>
          </w:p>
        </w:tc>
      </w:tr>
      <w:bookmarkEnd w:id="0"/>
    </w:tbl>
    <w:p w14:paraId="66C74CEB" w14:textId="77777777" w:rsidR="004D34A1" w:rsidRPr="00A72A3A" w:rsidRDefault="004D34A1" w:rsidP="004D34A1">
      <w:pPr>
        <w:spacing w:line="140" w:lineRule="exact"/>
        <w:rPr>
          <w:rFonts w:ascii="Times New Roman" w:hAnsi="Times New Roman" w:cs="Times New Roman"/>
          <w:b/>
          <w:sz w:val="15"/>
          <w:szCs w:val="15"/>
        </w:rPr>
      </w:pPr>
    </w:p>
    <w:p w14:paraId="06DEC484" w14:textId="77777777" w:rsidR="000E7964" w:rsidRDefault="000E7964"/>
    <w:sectPr w:rsidR="000E7964" w:rsidSect="000E7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8E112F" w14:textId="77777777" w:rsidR="00FD2516" w:rsidRDefault="00FD2516" w:rsidP="005A7564">
      <w:r>
        <w:separator/>
      </w:r>
    </w:p>
  </w:endnote>
  <w:endnote w:type="continuationSeparator" w:id="0">
    <w:p w14:paraId="612A0B6D" w14:textId="77777777" w:rsidR="00FD2516" w:rsidRDefault="00FD2516" w:rsidP="005A7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B9CD8" w14:textId="77777777" w:rsidR="00FD2516" w:rsidRDefault="00FD2516" w:rsidP="005A7564">
      <w:r>
        <w:separator/>
      </w:r>
    </w:p>
  </w:footnote>
  <w:footnote w:type="continuationSeparator" w:id="0">
    <w:p w14:paraId="514BB88C" w14:textId="77777777" w:rsidR="00FD2516" w:rsidRDefault="00FD2516" w:rsidP="005A7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34A1"/>
    <w:rsid w:val="000E7964"/>
    <w:rsid w:val="0019792E"/>
    <w:rsid w:val="004D34A1"/>
    <w:rsid w:val="00514CEF"/>
    <w:rsid w:val="005A7564"/>
    <w:rsid w:val="00CB765C"/>
    <w:rsid w:val="00E578A0"/>
    <w:rsid w:val="00FD2516"/>
    <w:rsid w:val="00FE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6158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34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7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75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7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75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5040</dc:creator>
  <cp:lastModifiedBy>贺康</cp:lastModifiedBy>
  <cp:revision>6</cp:revision>
  <dcterms:created xsi:type="dcterms:W3CDTF">2017-02-17T03:18:00Z</dcterms:created>
  <dcterms:modified xsi:type="dcterms:W3CDTF">2017-07-21T15:28:00Z</dcterms:modified>
</cp:coreProperties>
</file>